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8C2CAF" w:rsidRPr="00CB1EA6" w:rsidRDefault="008C2CAF" w:rsidP="008C2CAF">
      <w:pPr>
        <w:spacing w:after="0"/>
        <w:jc w:val="both"/>
        <w:rPr>
          <w:rFonts w:ascii="Times New Roman" w:hAnsi="Times New Roman" w:cs="Times New Roman"/>
          <w:b/>
          <w:sz w:val="40"/>
          <w:szCs w:val="40"/>
        </w:rPr>
      </w:pPr>
      <w:r w:rsidRPr="00CB1EA6">
        <w:rPr>
          <w:rFonts w:ascii="Times New Roman" w:hAnsi="Times New Roman" w:cs="Times New Roman"/>
          <w:b/>
          <w:sz w:val="40"/>
          <w:szCs w:val="40"/>
        </w:rPr>
        <w:t>Photo-polymerization as a new approach to fabricate the active layer of forward osmosis membrane</w:t>
      </w:r>
    </w:p>
    <w:p w:rsidR="0084220B" w:rsidRPr="00CB1EA6" w:rsidRDefault="0084220B" w:rsidP="0084220B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b/>
          <w:bCs/>
        </w:rPr>
      </w:pPr>
      <w:r w:rsidRPr="00CB1EA6">
        <w:rPr>
          <w:b/>
          <w:bCs/>
        </w:rPr>
        <w:t xml:space="preserve">Pankaj M. </w:t>
      </w:r>
      <w:proofErr w:type="spellStart"/>
      <w:r w:rsidRPr="00CB1EA6">
        <w:rPr>
          <w:b/>
          <w:bCs/>
        </w:rPr>
        <w:t>Pardeshi</w:t>
      </w:r>
      <w:proofErr w:type="spellEnd"/>
      <w:r w:rsidRPr="00CB1EA6">
        <w:rPr>
          <w:b/>
          <w:bCs/>
          <w:vertAlign w:val="superscript"/>
        </w:rPr>
        <w:t>†</w:t>
      </w:r>
      <w:r w:rsidR="00980BBB" w:rsidRPr="00CB1EA6">
        <w:rPr>
          <w:b/>
          <w:bCs/>
        </w:rPr>
        <w:t xml:space="preserve">, </w:t>
      </w:r>
      <w:proofErr w:type="spellStart"/>
      <w:r w:rsidRPr="00CB1EA6">
        <w:rPr>
          <w:b/>
          <w:bCs/>
        </w:rPr>
        <w:t>Alka</w:t>
      </w:r>
      <w:proofErr w:type="spellEnd"/>
      <w:r w:rsidRPr="00CB1EA6">
        <w:rPr>
          <w:b/>
          <w:bCs/>
        </w:rPr>
        <w:t xml:space="preserve"> A. </w:t>
      </w:r>
      <w:proofErr w:type="spellStart"/>
      <w:r w:rsidRPr="00CB1EA6">
        <w:rPr>
          <w:b/>
          <w:bCs/>
        </w:rPr>
        <w:t>Mungray</w:t>
      </w:r>
      <w:proofErr w:type="spellEnd"/>
      <w:r w:rsidRPr="00CB1EA6">
        <w:rPr>
          <w:b/>
          <w:bCs/>
          <w:vertAlign w:val="superscript"/>
        </w:rPr>
        <w:t xml:space="preserve"> †</w:t>
      </w:r>
      <w:r w:rsidRPr="00CB1EA6">
        <w:rPr>
          <w:b/>
          <w:bCs/>
        </w:rPr>
        <w:t xml:space="preserve">* </w:t>
      </w:r>
    </w:p>
    <w:p w:rsidR="0084220B" w:rsidRPr="00CB1EA6" w:rsidRDefault="0084220B" w:rsidP="0084220B">
      <w:pPr>
        <w:pStyle w:val="NormalWeb"/>
        <w:shd w:val="clear" w:color="auto" w:fill="FFFFFF"/>
        <w:spacing w:before="0" w:beforeAutospacing="0" w:after="0" w:afterAutospacing="0" w:line="276" w:lineRule="auto"/>
        <w:jc w:val="center"/>
      </w:pPr>
      <w:r w:rsidRPr="00CB1EA6">
        <w:rPr>
          <w:bCs/>
          <w:vertAlign w:val="superscript"/>
        </w:rPr>
        <w:t>†</w:t>
      </w:r>
      <w:r w:rsidRPr="00CB1EA6">
        <w:t xml:space="preserve">Chemical Engineering Department, </w:t>
      </w:r>
      <w:proofErr w:type="spellStart"/>
      <w:r w:rsidRPr="00CB1EA6">
        <w:t>Sardar</w:t>
      </w:r>
      <w:proofErr w:type="spellEnd"/>
      <w:r w:rsidRPr="00CB1EA6">
        <w:t xml:space="preserve"> </w:t>
      </w:r>
      <w:proofErr w:type="spellStart"/>
      <w:r w:rsidRPr="00CB1EA6">
        <w:t>Vallabhbhai</w:t>
      </w:r>
      <w:proofErr w:type="spellEnd"/>
      <w:r w:rsidRPr="00CB1EA6">
        <w:t xml:space="preserve"> National Institute of Technology, </w:t>
      </w:r>
      <w:proofErr w:type="spellStart"/>
      <w:r w:rsidRPr="00CB1EA6">
        <w:t>Ichchhanath</w:t>
      </w:r>
      <w:proofErr w:type="spellEnd"/>
      <w:r w:rsidRPr="00CB1EA6">
        <w:t xml:space="preserve">, </w:t>
      </w:r>
      <w:proofErr w:type="spellStart"/>
      <w:r w:rsidRPr="00CB1EA6">
        <w:t>Surat</w:t>
      </w:r>
      <w:proofErr w:type="spellEnd"/>
      <w:r w:rsidRPr="00CB1EA6">
        <w:t>- 395007, Gujarat, INDIA</w:t>
      </w:r>
    </w:p>
    <w:p w:rsidR="0084220B" w:rsidRPr="00CB1EA6" w:rsidRDefault="0084220B" w:rsidP="0084220B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CB1EA6">
        <w:rPr>
          <w:rFonts w:ascii="Times New Roman" w:hAnsi="Times New Roman"/>
          <w:b/>
          <w:sz w:val="24"/>
          <w:szCs w:val="24"/>
        </w:rPr>
        <w:t xml:space="preserve">*Corresponding author: </w:t>
      </w:r>
    </w:p>
    <w:p w:rsidR="0084220B" w:rsidRPr="00CB1EA6" w:rsidRDefault="0084220B" w:rsidP="0084220B">
      <w:pPr>
        <w:spacing w:after="0"/>
        <w:jc w:val="both"/>
        <w:rPr>
          <w:rStyle w:val="Hyperlink"/>
          <w:rFonts w:ascii="Arial Unicode MS" w:eastAsia="Arial Unicode MS" w:hAnsi="Arial Unicode MS" w:cs="Arial Unicode MS"/>
          <w:color w:val="auto"/>
          <w:sz w:val="20"/>
          <w:szCs w:val="20"/>
          <w:bdr w:val="none" w:sz="0" w:space="0" w:color="auto" w:frame="1"/>
          <w:shd w:val="clear" w:color="auto" w:fill="FCFCFC"/>
        </w:rPr>
      </w:pPr>
      <w:r w:rsidRPr="00CB1EA6">
        <w:rPr>
          <w:rFonts w:ascii="Times New Roman" w:hAnsi="Times New Roman"/>
          <w:sz w:val="24"/>
          <w:szCs w:val="24"/>
        </w:rPr>
        <w:t>Tel.:+91-261-2201716, Email</w:t>
      </w:r>
      <w:r w:rsidRPr="00CB1EA6">
        <w:rPr>
          <w:rFonts w:ascii="Times New Roman" w:hAnsi="Times New Roman"/>
          <w:b/>
          <w:sz w:val="24"/>
          <w:szCs w:val="24"/>
        </w:rPr>
        <w:t xml:space="preserve">: </w:t>
      </w:r>
      <w:hyperlink r:id="rId6" w:tooltip="bag@ched.svnit.ac.in" w:history="1">
        <w:r w:rsidRPr="00CB1EA6">
          <w:rPr>
            <w:rStyle w:val="Hyperlink"/>
            <w:rFonts w:ascii="Arial Unicode MS" w:eastAsia="Arial Unicode MS" w:hAnsi="Arial Unicode MS" w:cs="Arial Unicode MS" w:hint="eastAsia"/>
            <w:color w:val="auto"/>
            <w:sz w:val="20"/>
            <w:szCs w:val="20"/>
            <w:bdr w:val="none" w:sz="0" w:space="0" w:color="auto" w:frame="1"/>
            <w:shd w:val="clear" w:color="auto" w:fill="FCFCFC"/>
          </w:rPr>
          <w:t>bag@ched.svnit.ac.in</w:t>
        </w:r>
      </w:hyperlink>
    </w:p>
    <w:p w:rsidR="001B5628" w:rsidRPr="00CB1EA6" w:rsidRDefault="007B3B11"/>
    <w:p w:rsidR="0084220B" w:rsidRPr="00CB1EA6" w:rsidRDefault="0084220B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B1EA6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759B2" w:rsidRPr="00CB1EA6" w:rsidRDefault="007759B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D16A2" w:rsidRPr="00CB1EA6" w:rsidRDefault="00AD16A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D16A2" w:rsidRPr="00CB1EA6" w:rsidRDefault="00250D15" w:rsidP="00AD16A2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CB1EA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AD16A2" w:rsidRPr="00CB1EA6">
        <w:rPr>
          <w:rFonts w:ascii="Times New Roman" w:hAnsi="Times New Roman" w:cs="Times New Roman"/>
          <w:b/>
          <w:sz w:val="24"/>
          <w:szCs w:val="24"/>
        </w:rPr>
        <w:t>.</w:t>
      </w:r>
      <w:r w:rsidR="00AD16A2" w:rsidRPr="00CB1EA6">
        <w:rPr>
          <w:rFonts w:ascii="Times New Roman" w:hAnsi="Times New Roman" w:cs="Times New Roman"/>
          <w:sz w:val="24"/>
          <w:szCs w:val="24"/>
        </w:rPr>
        <w:t xml:space="preserve"> O</w:t>
      </w:r>
      <w:r w:rsidR="00AD16A2" w:rsidRPr="00CB1EA6">
        <w:rPr>
          <w:rFonts w:ascii="Times New Roman" w:eastAsia="Times New Roman" w:hAnsi="Times New Roman"/>
          <w:sz w:val="24"/>
          <w:szCs w:val="24"/>
        </w:rPr>
        <w:t>rganic fouling data of prepared</w:t>
      </w:r>
      <w:bookmarkStart w:id="0" w:name="_GoBack"/>
      <w:bookmarkEnd w:id="0"/>
      <w:r w:rsidR="00AD16A2" w:rsidRPr="00CB1EA6">
        <w:rPr>
          <w:rFonts w:ascii="Times New Roman" w:eastAsia="Times New Roman" w:hAnsi="Times New Roman"/>
          <w:sz w:val="24"/>
          <w:szCs w:val="24"/>
        </w:rPr>
        <w:t xml:space="preserve"> FO membranes</w:t>
      </w:r>
    </w:p>
    <w:tbl>
      <w:tblPr>
        <w:tblStyle w:val="TableGrid"/>
        <w:tblW w:w="5775" w:type="pct"/>
        <w:tblInd w:w="-635" w:type="dxa"/>
        <w:tblLook w:val="04A0" w:firstRow="1" w:lastRow="0" w:firstColumn="1" w:lastColumn="0" w:noHBand="0" w:noVBand="1"/>
      </w:tblPr>
      <w:tblGrid>
        <w:gridCol w:w="1889"/>
        <w:gridCol w:w="2251"/>
        <w:gridCol w:w="2270"/>
        <w:gridCol w:w="2138"/>
        <w:gridCol w:w="2251"/>
      </w:tblGrid>
      <w:tr w:rsidR="00CB1EA6" w:rsidRPr="00CB1EA6" w:rsidTr="00FB2CA3">
        <w:trPr>
          <w:trHeight w:hRule="exact" w:val="1207"/>
          <w:tblHeader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Initial Flux, J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w,0 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(LMH)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Final Flux, J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w,500mL 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(LMH)</w:t>
            </w:r>
          </w:p>
        </w:tc>
        <w:tc>
          <w:tcPr>
            <w:tcW w:w="990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Flux Decline due to Fouling, FD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0mL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43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Flux Recovery after cleaning,</w:t>
            </w:r>
          </w:p>
          <w:p w:rsidR="00AD16A2" w:rsidRPr="00CB1EA6" w:rsidRDefault="00AD16A2" w:rsidP="00DB73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w</w:t>
            </w:r>
            <w:proofErr w:type="gramStart"/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,0</w:t>
            </w:r>
            <w:proofErr w:type="gramEnd"/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(clean)/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w,0 </w:t>
            </w:r>
            <w:r w:rsidRPr="00CB1EA6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Control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104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Control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Control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0.42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0/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3.27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0/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1.88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0/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9.07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86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75/2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8.44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75/2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9.48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75/2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8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3.21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9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50/5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7.27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50/5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5.95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4.5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50/5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5/7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1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6.37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/7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5.91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6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5/75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5.14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  <w:p w:rsidR="005D6ADF" w:rsidRPr="00CB1EA6" w:rsidRDefault="005D6ADF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0/10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85.43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0/10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83.91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5000" w:type="pct"/>
            <w:gridSpan w:val="5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0/100 Membrane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990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043" w:type="pct"/>
            <w:vMerge w:val="restar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91.09</w:t>
            </w: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Fouling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EA6" w:rsidRPr="00CB1EA6" w:rsidTr="00FB2CA3">
        <w:trPr>
          <w:trHeight w:hRule="exact" w:val="432"/>
        </w:trPr>
        <w:tc>
          <w:tcPr>
            <w:tcW w:w="875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042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051" w:type="pct"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EA6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90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:rsidR="00AD16A2" w:rsidRPr="00CB1EA6" w:rsidRDefault="00AD16A2" w:rsidP="00DB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16A2" w:rsidRPr="00CB1EA6" w:rsidRDefault="00AD16A2" w:rsidP="00AD16A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AD16A2" w:rsidRPr="00CB1EA6" w:rsidRDefault="00AD16A2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C4B51" w:rsidRPr="00CB1EA6" w:rsidRDefault="004C4B51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C4B51" w:rsidRPr="00CB1EA6" w:rsidRDefault="004C4B51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C4B51" w:rsidRPr="00CB1EA6" w:rsidRDefault="004C4B51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323CD" w:rsidRPr="00CB1EA6" w:rsidRDefault="004323CD" w:rsidP="0084220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B1EA6">
        <w:rPr>
          <w:rFonts w:ascii="Times New Roman" w:hAnsi="Times New Roman" w:cs="Times New Roman"/>
          <w:b/>
          <w:noProof/>
          <w:sz w:val="28"/>
          <w:szCs w:val="2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682697" wp14:editId="199D54D6">
                <wp:simplePos x="0" y="0"/>
                <wp:positionH relativeFrom="margin">
                  <wp:posOffset>-28575</wp:posOffset>
                </wp:positionH>
                <wp:positionV relativeFrom="paragraph">
                  <wp:posOffset>-571500</wp:posOffset>
                </wp:positionV>
                <wp:extent cx="5457825" cy="6524625"/>
                <wp:effectExtent l="0" t="0" r="9525" b="9525"/>
                <wp:wrapNone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825" cy="6524625"/>
                          <a:chOff x="0" y="0"/>
                          <a:chExt cx="6670811" cy="936558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2562" cy="12918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478" y="1360899"/>
                            <a:ext cx="6196084" cy="17197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493" y="2852382"/>
                            <a:ext cx="6302318" cy="34255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2137" y="6226597"/>
                            <a:ext cx="6196084" cy="31389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D1532A" id="Group 11" o:spid="_x0000_s1026" style="position:absolute;margin-left:-2.25pt;margin-top:-45pt;width:429.75pt;height:513.75pt;z-index:251659264;mso-position-horizontal-relative:margin;mso-width-relative:margin;mso-height-relative:margin" coordsize="66708,936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3325;height:129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TReLCAAAA2gAAAA8AAABkcnMvZG93bnJldi54bWxEj0FrwkAUhO+C/2F5BS+iGyOIRlextUK9&#10;aRTPj+xrkjb7NmS3SfrvuwXB4zAz3zCbXW8q0VLjSssKZtMIBHFmdcm5gtv1OFmCcB5ZY2WZFPyS&#10;g912ONhgom3HF2pTn4sAYZeggsL7OpHSZQUZdFNbEwfv0zYGfZBNLnWDXYCbSsZRtJAGSw4LBdb0&#10;VlD2nf4YBdy+5mNyh646zb58fJ6vsvu7Vmr00u/XIDz1/hl+tD+0ghj+r4QbIL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y00XiwgAAANoAAAAPAAAAAAAAAAAAAAAAAJ8C&#10;AABkcnMvZG93bnJldi54bWxQSwUGAAAAAAQABAD3AAAAjgMAAAAA&#10;">
                  <v:imagedata r:id="rId11" o:title=""/>
                </v:shape>
                <v:shape id="Picture 3" o:spid="_x0000_s1028" type="#_x0000_t75" style="position:absolute;left:1364;top:13608;width:61961;height:171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602TDAAAA2gAAAA8AAABkcnMvZG93bnJldi54bWxEj0Frg0AUhO+F/IflBXpr1qalBJM1SEDI&#10;RYjahhwf7quK7ltxt8b++26h0OMwM98wh+NiBjHT5DrLCp43EQji2uqOGwXvVfa0A+E8ssbBMin4&#10;JgfHZPVwwFjbOxc0l74RAcIuRgWt92MspatbMug2diQO3qedDPogp0bqCe8Bbga5jaI3abDjsNDi&#10;SKeW6r78Mgp6rrL8kubnuSgu2ccttVeXvyr1uF7SPQhPi/8P/7XPWsEL/F4JN0Am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zrTZMMAAADaAAAADwAAAAAAAAAAAAAAAACf&#10;AgAAZHJzL2Rvd25yZXYueG1sUEsFBgAAAAAEAAQA9wAAAI8DAAAAAA==&#10;">
                  <v:imagedata r:id="rId12" o:title=""/>
                </v:shape>
                <v:shape id="Picture 4" o:spid="_x0000_s1029" type="#_x0000_t75" style="position:absolute;left:3684;top:28523;width:63024;height:342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SJJrEAAAA2gAAAA8AAABkcnMvZG93bnJldi54bWxEj09rAjEUxO+FfofwCr2IZi1V1q1RitJa&#10;8OQf0ONj87oJ3bwsm6jbb28EweMwM79hpvPO1eJMbbCeFQwHGQji0mvLlYL97qufgwgRWWPtmRT8&#10;U4D57PlpioX2F97QeRsrkSAcClRgYmwKKUNpyGEY+IY4eb++dRiTbCupW7wkuKvlW5aNpUPLacFg&#10;QwtD5d/25BQcRvVphevK5qN8uZ7YY+/bLHpKvb50nx8gInXxEb63f7SCd7hdSTdAzq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OSJJrEAAAA2gAAAA8AAAAAAAAAAAAAAAAA&#10;nwIAAGRycy9kb3ducmV2LnhtbFBLBQYAAAAABAAEAPcAAACQAwAAAAA=&#10;">
                  <v:imagedata r:id="rId13" o:title=""/>
                </v:shape>
                <v:shape id="Picture 5" o:spid="_x0000_s1030" type="#_x0000_t75" style="position:absolute;left:3821;top:62265;width:61961;height:313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6PkpnBAAAA2gAAAA8AAABkcnMvZG93bnJldi54bWxEj92KwjAUhO8F3yEcYW9EU2X9oRpFXRa9&#10;Uvx5gENzbIrNSWmidt9+IwheDjPzDTNfNrYUD6p94VjBoJ+AIM6cLjhXcDn/9qYgfEDWWDomBX/k&#10;Yblot+aYavfkIz1OIRcRwj5FBSaEKpXSZ4Ys+r6riKN3dbXFEGWdS13jM8JtKYdJMpYWC44LBiva&#10;GMpup7tV0J24PR6w+zP9XjdJTqPrxWwPSn11mtUMRKAmfMLv9k4rGMHrSrwBcvE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6PkpnBAAAA2gAAAA8AAAAAAAAAAAAAAAAAnwIA&#10;AGRycy9kb3ducmV2LnhtbFBLBQYAAAAABAAEAPcAAACNAwAAAAA=&#10;">
                  <v:imagedata r:id="rId14" o:title=""/>
                </v:shape>
                <w10:wrap anchorx="margin"/>
              </v:group>
            </w:pict>
          </mc:Fallback>
        </mc:AlternateContent>
      </w: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rPr>
          <w:rFonts w:ascii="Times New Roman" w:hAnsi="Times New Roman" w:cs="Times New Roman"/>
          <w:sz w:val="28"/>
          <w:szCs w:val="28"/>
        </w:rPr>
      </w:pPr>
    </w:p>
    <w:p w:rsidR="004323CD" w:rsidRPr="00CB1EA6" w:rsidRDefault="004323CD" w:rsidP="004323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B1EA6">
        <w:rPr>
          <w:rFonts w:ascii="Times New Roman" w:hAnsi="Times New Roman" w:cs="Times New Roman"/>
          <w:b/>
          <w:sz w:val="24"/>
          <w:szCs w:val="24"/>
        </w:rPr>
        <w:t>Fig S1</w:t>
      </w:r>
      <w:r w:rsidRPr="00CB1EA6">
        <w:rPr>
          <w:rFonts w:ascii="Times New Roman" w:hAnsi="Times New Roman" w:cs="Times New Roman"/>
          <w:sz w:val="24"/>
          <w:szCs w:val="24"/>
        </w:rPr>
        <w:t>.</w:t>
      </w:r>
      <w:r w:rsidRPr="00CB1EA6">
        <w:t xml:space="preserve"> </w:t>
      </w:r>
      <w:r w:rsidRPr="00CB1EA6">
        <w:rPr>
          <w:rFonts w:ascii="Times New Roman" w:hAnsi="Times New Roman" w:cs="Times New Roman"/>
          <w:sz w:val="24"/>
          <w:szCs w:val="24"/>
        </w:rPr>
        <w:t>The</w:t>
      </w:r>
      <w:r w:rsidRPr="00CB1EA6">
        <w:t xml:space="preserve"> </w:t>
      </w:r>
      <w:r w:rsidRPr="00CB1EA6">
        <w:rPr>
          <w:rFonts w:ascii="Times New Roman" w:hAnsi="Times New Roman" w:cs="Times New Roman"/>
          <w:sz w:val="24"/>
          <w:szCs w:val="24"/>
        </w:rPr>
        <w:t>p</w:t>
      </w:r>
      <w:r w:rsidRPr="00CB1EA6">
        <w:rPr>
          <w:rFonts w:ascii="Times New Roman" w:eastAsia="Times New Roman" w:hAnsi="Times New Roman"/>
          <w:sz w:val="24"/>
          <w:szCs w:val="24"/>
        </w:rPr>
        <w:t>lausible mechanism of photo-polymerization of PPEA.</w:t>
      </w:r>
    </w:p>
    <w:p w:rsidR="000B7553" w:rsidRPr="00CB1EA6" w:rsidRDefault="00096983" w:rsidP="004323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n Fig. S1, the</w:t>
      </w:r>
      <w:r w:rsidR="000B7553" w:rsidRPr="00CB1EA6">
        <w:rPr>
          <w:rFonts w:ascii="Times New Roman" w:eastAsia="Times New Roman" w:hAnsi="Times New Roman"/>
          <w:sz w:val="24"/>
          <w:szCs w:val="24"/>
        </w:rPr>
        <w:t xml:space="preserve"> free radical formation step, CQ and EDMAB initiator were activated with the use of blue light and resulted in a highly reactive CQ and EDMAB free radicals. In initiation step, resultant free radical break the acrylate C=C bond of PPEA monomer, and a free radical moved to the adjacent carbon atom. The reaction propagated by attaching a methylene group of a next PPEA monomer to the free radical carbon atom and a reaction continue till complete polymerization and a termination.</w:t>
      </w:r>
      <w:r w:rsidR="000B7553" w:rsidRPr="00CB1EA6">
        <w:rPr>
          <w:rFonts w:ascii="Times New Roman" w:eastAsia="Times New Roman" w:hAnsi="Times New Roman"/>
          <w:sz w:val="24"/>
          <w:szCs w:val="24"/>
          <w:vertAlign w:val="superscript"/>
        </w:rPr>
        <w:t>20</w:t>
      </w:r>
    </w:p>
    <w:p w:rsidR="000B7553" w:rsidRPr="00CB1EA6" w:rsidRDefault="000B7553" w:rsidP="004323CD">
      <w:pPr>
        <w:spacing w:line="360" w:lineRule="auto"/>
        <w:jc w:val="both"/>
      </w:pPr>
      <w:r w:rsidRPr="00CB1EA6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CC5163" wp14:editId="105B0CEC">
                <wp:simplePos x="0" y="0"/>
                <wp:positionH relativeFrom="margin">
                  <wp:align>right</wp:align>
                </wp:positionH>
                <wp:positionV relativeFrom="paragraph">
                  <wp:posOffset>-619125</wp:posOffset>
                </wp:positionV>
                <wp:extent cx="5486400" cy="7915275"/>
                <wp:effectExtent l="0" t="0" r="0" b="9525"/>
                <wp:wrapNone/>
                <wp:docPr id="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915275"/>
                          <a:chOff x="0" y="0"/>
                          <a:chExt cx="6513679" cy="11262603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729" y="0"/>
                            <a:ext cx="6076950" cy="78581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329555"/>
                            <a:ext cx="6513679" cy="39330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2D1FF9" id="Group 7" o:spid="_x0000_s1026" style="position:absolute;margin-left:380.8pt;margin-top:-48.75pt;width:6in;height:623.25pt;z-index:251661312;mso-position-horizontal:right;mso-position-horizontal-relative:margin;mso-width-relative:margin;mso-height-relative:margin" coordsize="65136,1126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4367;width:60769;height:785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7dA3BAAAA2gAAAA8AAABkcnMvZG93bnJldi54bWxEj0FrAjEUhO8F/0N4greaVaqU1ShVKPQk&#10;uLXQ3h6b52br5mVJUo3/3ghCj8PMN8Ms18l24kw+tI4VTMYFCOLa6ZYbBYfP9+dXECEia+wck4Ir&#10;BVivBk9LLLW78J7OVWxELuFQogITY19KGWpDFsPY9cTZOzpvMWbpG6k9XnK57eS0KObSYst5wWBP&#10;W0P1qfqzCubbn9T2u2Q3/FL52enbfHW/G6VGw/S2ABEpxf/wg/7QmYP7lXwD5Oo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z7dA3BAAAA2gAAAA8AAAAAAAAAAAAAAAAAnwIA&#10;AGRycy9kb3ducmV2LnhtbFBLBQYAAAAABAAEAPcAAACNAwAAAAA=&#10;">
                  <v:imagedata r:id="rId17" o:title=""/>
                </v:shape>
                <v:shape id="Picture 7" o:spid="_x0000_s1028" type="#_x0000_t75" style="position:absolute;top:73295;width:65136;height:393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WmdzCAAAA2gAAAA8AAABkcnMvZG93bnJldi54bWxEj92KwjAUhO8F3yEcYe80VXCVahQVxBV1&#10;wZ8HODbHtticlCbW+vYbQdjLYWa+YabzxhSipsrllhX0exEI4sTqnFMFl/O6OwbhPLLGwjIpeJGD&#10;+azdmmKs7ZOPVJ98KgKEXYwKMu/LWEqXZGTQ9WxJHLybrQz6IKtU6gqfAW4KOYiib2kw57CQYUmr&#10;jJL76WEU7EfX7dVtzvWh+X0t/WO1PRx3Q6W+Os1iAsJT4//Dn/aPVjCC95VwA+Ts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kVpncwgAAANoAAAAPAAAAAAAAAAAAAAAAAJ8C&#10;AABkcnMvZG93bnJldi54bWxQSwUGAAAAAAQABAD3AAAAjgMAAAAA&#10;">
                  <v:imagedata r:id="rId18" o:title=""/>
                </v:shape>
                <w10:wrap anchorx="margin"/>
              </v:group>
            </w:pict>
          </mc:Fallback>
        </mc:AlternateContent>
      </w: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7553" w:rsidRPr="00CB1EA6" w:rsidRDefault="000B7553" w:rsidP="004323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323CD" w:rsidRPr="00CB1EA6" w:rsidRDefault="004323CD" w:rsidP="004323CD">
      <w:pPr>
        <w:spacing w:line="360" w:lineRule="auto"/>
      </w:pPr>
      <w:r w:rsidRPr="00CB1EA6">
        <w:rPr>
          <w:rFonts w:ascii="Times New Roman" w:hAnsi="Times New Roman" w:cs="Times New Roman"/>
          <w:b/>
          <w:sz w:val="24"/>
          <w:szCs w:val="24"/>
        </w:rPr>
        <w:t>Fig S2.</w:t>
      </w:r>
      <w:r w:rsidRPr="00CB1EA6">
        <w:rPr>
          <w:rFonts w:ascii="Times New Roman" w:hAnsi="Times New Roman" w:cs="Times New Roman"/>
          <w:sz w:val="24"/>
          <w:szCs w:val="24"/>
        </w:rPr>
        <w:t xml:space="preserve"> The plausible mechanism of photo-polymerization of mixture PPEA/MAA in the ratio of 75/25, 50/50 and 25/75</w:t>
      </w:r>
      <w:r w:rsidRPr="00CB1EA6">
        <w:t>.</w:t>
      </w:r>
    </w:p>
    <w:p w:rsidR="002E4B20" w:rsidRPr="00CB1EA6" w:rsidRDefault="00096983" w:rsidP="004323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>In Fig S2, a</w:t>
      </w:r>
      <w:r w:rsidR="0000607A" w:rsidRPr="00CB1EA6">
        <w:rPr>
          <w:rFonts w:ascii="Times New Roman" w:eastAsia="Times New Roman" w:hAnsi="Times New Roman"/>
          <w:sz w:val="24"/>
          <w:szCs w:val="24"/>
        </w:rPr>
        <w:t>t initiation step, the formed free radical reacted with the methylene group of MAA/PPEA monomer and attached to one side of double bond creating active carbon. In chain propagation step, the active carbon of MAA/PPEA monomer attached in the same manner to new monomer molecules and backbone developed through repeated attachment of active end to new monomer until termination of the reaction.</w:t>
      </w:r>
    </w:p>
    <w:p w:rsidR="0000607A" w:rsidRPr="00CB1EA6" w:rsidRDefault="00AF056D" w:rsidP="004323C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1EA6">
        <w:rPr>
          <w:rFonts w:ascii="Times New Roman" w:eastAsia="Times New Roman" w:hAnsi="Times New Roman"/>
          <w:sz w:val="24"/>
          <w:szCs w:val="24"/>
          <w:lang w:val="en-US"/>
        </w:rPr>
        <w:object w:dxaOrig="9015" w:dyaOrig="101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75pt;height:444.75pt" o:ole="">
            <v:imagedata r:id="rId19" o:title=""/>
          </v:shape>
          <o:OLEObject Type="Embed" ProgID="Unknown" ShapeID="_x0000_i1025" DrawAspect="Content" ObjectID="_1593370068" r:id="rId20"/>
        </w:object>
      </w:r>
      <w:r w:rsidR="0000607A" w:rsidRPr="00CB1EA6">
        <w:rPr>
          <w:rFonts w:ascii="Times New Roman" w:eastAsia="Times New Roman" w:hAnsi="Times New Roman"/>
          <w:sz w:val="24"/>
          <w:szCs w:val="24"/>
        </w:rPr>
        <w:t xml:space="preserve">   </w:t>
      </w:r>
    </w:p>
    <w:p w:rsidR="004323CD" w:rsidRDefault="004323CD" w:rsidP="004323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B1EA6">
        <w:rPr>
          <w:rFonts w:ascii="Times New Roman" w:hAnsi="Times New Roman" w:cs="Times New Roman"/>
          <w:b/>
          <w:sz w:val="24"/>
          <w:szCs w:val="24"/>
        </w:rPr>
        <w:t>Fig S3.</w:t>
      </w:r>
      <w:r w:rsidRPr="00CB1EA6">
        <w:t xml:space="preserve"> </w:t>
      </w:r>
      <w:r w:rsidRPr="00CB1EA6">
        <w:rPr>
          <w:rFonts w:ascii="Times New Roman" w:hAnsi="Times New Roman" w:cs="Times New Roman"/>
          <w:sz w:val="24"/>
          <w:szCs w:val="24"/>
        </w:rPr>
        <w:t>The p</w:t>
      </w:r>
      <w:r w:rsidRPr="00CB1EA6">
        <w:rPr>
          <w:rFonts w:ascii="Times New Roman" w:eastAsia="Times New Roman" w:hAnsi="Times New Roman"/>
          <w:sz w:val="24"/>
          <w:szCs w:val="24"/>
        </w:rPr>
        <w:t>lausible mechanism of photo-polymerization of MAA.</w:t>
      </w:r>
    </w:p>
    <w:p w:rsidR="00AF056D" w:rsidRPr="00AF056D" w:rsidRDefault="0026548E" w:rsidP="004323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o</w:t>
      </w:r>
      <w:r w:rsidR="00AF056D" w:rsidRPr="00AF056D">
        <w:rPr>
          <w:rFonts w:ascii="Times New Roman" w:hAnsi="Times New Roman" w:cs="Times New Roman"/>
          <w:sz w:val="24"/>
          <w:szCs w:val="24"/>
        </w:rPr>
        <w:t>n the basis of FTIR spectra of MAA and Poly (MAA) (0/100), the plausible mechanism of photo-polymerization of MAA was predicted as given in Fig. S3</w:t>
      </w:r>
      <w:r w:rsidR="00AF056D">
        <w:rPr>
          <w:rFonts w:ascii="Times New Roman" w:hAnsi="Times New Roman" w:cs="Times New Roman"/>
          <w:sz w:val="24"/>
          <w:szCs w:val="24"/>
        </w:rPr>
        <w:t>.</w:t>
      </w:r>
    </w:p>
    <w:sectPr w:rsidR="00AF056D" w:rsidRPr="00AF056D">
      <w:head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B11" w:rsidRDefault="007B3B11" w:rsidP="00F5606E">
      <w:pPr>
        <w:spacing w:after="0" w:line="240" w:lineRule="auto"/>
      </w:pPr>
      <w:r>
        <w:separator/>
      </w:r>
    </w:p>
  </w:endnote>
  <w:endnote w:type="continuationSeparator" w:id="0">
    <w:p w:rsidR="007B3B11" w:rsidRDefault="007B3B11" w:rsidP="00F56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B11" w:rsidRDefault="007B3B11" w:rsidP="00F5606E">
      <w:pPr>
        <w:spacing w:after="0" w:line="240" w:lineRule="auto"/>
      </w:pPr>
      <w:r>
        <w:separator/>
      </w:r>
    </w:p>
  </w:footnote>
  <w:footnote w:type="continuationSeparator" w:id="0">
    <w:p w:rsidR="007B3B11" w:rsidRDefault="007B3B11" w:rsidP="00F56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06E" w:rsidRDefault="00F560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D71"/>
    <w:rsid w:val="0000607A"/>
    <w:rsid w:val="00006816"/>
    <w:rsid w:val="00021D71"/>
    <w:rsid w:val="00096983"/>
    <w:rsid w:val="000B7553"/>
    <w:rsid w:val="001102E7"/>
    <w:rsid w:val="0012691D"/>
    <w:rsid w:val="001976E7"/>
    <w:rsid w:val="001E0CAD"/>
    <w:rsid w:val="00235867"/>
    <w:rsid w:val="00250D15"/>
    <w:rsid w:val="0026382D"/>
    <w:rsid w:val="0026548E"/>
    <w:rsid w:val="002820EA"/>
    <w:rsid w:val="002D61FA"/>
    <w:rsid w:val="002E028D"/>
    <w:rsid w:val="002E4B20"/>
    <w:rsid w:val="002E715F"/>
    <w:rsid w:val="003513FA"/>
    <w:rsid w:val="00387BD3"/>
    <w:rsid w:val="003934F9"/>
    <w:rsid w:val="003B3FDB"/>
    <w:rsid w:val="004323CD"/>
    <w:rsid w:val="004C4B51"/>
    <w:rsid w:val="00532F19"/>
    <w:rsid w:val="005D6ADF"/>
    <w:rsid w:val="00687316"/>
    <w:rsid w:val="00714186"/>
    <w:rsid w:val="00720C31"/>
    <w:rsid w:val="00742BC1"/>
    <w:rsid w:val="007759B2"/>
    <w:rsid w:val="007A0187"/>
    <w:rsid w:val="007B3B11"/>
    <w:rsid w:val="007C61D3"/>
    <w:rsid w:val="007C7945"/>
    <w:rsid w:val="0084220B"/>
    <w:rsid w:val="00854793"/>
    <w:rsid w:val="008C2CAF"/>
    <w:rsid w:val="008F7226"/>
    <w:rsid w:val="00980BBB"/>
    <w:rsid w:val="0098778B"/>
    <w:rsid w:val="009A5A49"/>
    <w:rsid w:val="009B14F7"/>
    <w:rsid w:val="009B2FA1"/>
    <w:rsid w:val="009C7C44"/>
    <w:rsid w:val="00A057E9"/>
    <w:rsid w:val="00AD16A2"/>
    <w:rsid w:val="00AF056D"/>
    <w:rsid w:val="00B15216"/>
    <w:rsid w:val="00C335E7"/>
    <w:rsid w:val="00C43008"/>
    <w:rsid w:val="00C768A8"/>
    <w:rsid w:val="00CB1EA6"/>
    <w:rsid w:val="00CD6198"/>
    <w:rsid w:val="00E70849"/>
    <w:rsid w:val="00F42E49"/>
    <w:rsid w:val="00F5606E"/>
    <w:rsid w:val="00F572A7"/>
    <w:rsid w:val="00F753D7"/>
    <w:rsid w:val="00FB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9A988-93B1-4374-92C3-EB1BAD75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20B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220B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842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2E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18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18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187"/>
    <w:rPr>
      <w:rFonts w:ascii="Segoe UI" w:hAnsi="Segoe UI" w:cs="Segoe UI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F56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06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F56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06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hyperlink" Target="mailto:bag@ched.svnit.ac.in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1.w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7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007</dc:creator>
  <cp:keywords/>
  <dc:description/>
  <cp:lastModifiedBy>PANKAJ</cp:lastModifiedBy>
  <cp:revision>48</cp:revision>
  <dcterms:created xsi:type="dcterms:W3CDTF">2017-05-05T05:47:00Z</dcterms:created>
  <dcterms:modified xsi:type="dcterms:W3CDTF">2018-07-17T16:31:00Z</dcterms:modified>
</cp:coreProperties>
</file>